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36A" w:rsidRDefault="00B4436A" w:rsidP="00B4436A">
      <w:pPr>
        <w:autoSpaceDE w:val="0"/>
        <w:autoSpaceDN w:val="0"/>
        <w:adjustRightInd w:val="0"/>
        <w:spacing w:line="360" w:lineRule="auto"/>
      </w:pPr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1</w:t>
      </w:r>
      <w:r>
        <w:rPr>
          <w:rFonts w:ascii="Times New Roman" w:hAnsi="Times New Roman"/>
          <w:szCs w:val="21"/>
        </w:rPr>
        <w:t>.</w:t>
      </w:r>
      <w:proofErr w:type="gramEnd"/>
      <w:r w:rsidRPr="00587B41">
        <w:rPr>
          <w:rFonts w:ascii="Times New Roman" w:hAnsi="Times New Roman"/>
          <w:b/>
          <w:color w:val="000000"/>
          <w:szCs w:val="21"/>
        </w:rPr>
        <w:t xml:space="preserve"> </w:t>
      </w:r>
      <w:r w:rsidRPr="00587B41">
        <w:rPr>
          <w:rFonts w:ascii="Times New Roman" w:hAnsi="Times New Roman"/>
          <w:bCs/>
          <w:color w:val="000000"/>
          <w:szCs w:val="21"/>
        </w:rPr>
        <w:t xml:space="preserve">Information of </w:t>
      </w:r>
      <w:proofErr w:type="spellStart"/>
      <w:r w:rsidRPr="00927033">
        <w:rPr>
          <w:rFonts w:ascii="Times New Roman" w:hAnsi="Times New Roman"/>
          <w:bCs/>
          <w:i/>
          <w:iCs/>
          <w:color w:val="000000"/>
          <w:szCs w:val="21"/>
        </w:rPr>
        <w:t>P</w:t>
      </w:r>
      <w:r w:rsidRPr="00927033">
        <w:rPr>
          <w:rFonts w:ascii="Times New Roman" w:hAnsi="Times New Roman" w:hint="eastAsia"/>
          <w:bCs/>
          <w:i/>
          <w:iCs/>
          <w:color w:val="000000"/>
          <w:szCs w:val="21"/>
        </w:rPr>
        <w:t>de</w:t>
      </w:r>
      <w:r w:rsidRPr="00587B41">
        <w:rPr>
          <w:rFonts w:ascii="Times New Roman" w:hAnsi="Times New Roman"/>
          <w:bCs/>
          <w:i/>
          <w:iCs/>
          <w:color w:val="000000"/>
          <w:szCs w:val="21"/>
        </w:rPr>
        <w:t>MYB</w:t>
      </w:r>
      <w:proofErr w:type="spellEnd"/>
      <w:r w:rsidRPr="00587B41">
        <w:rPr>
          <w:rFonts w:ascii="Times New Roman" w:hAnsi="Times New Roman"/>
          <w:bCs/>
          <w:color w:val="000000"/>
          <w:szCs w:val="21"/>
        </w:rPr>
        <w:t xml:space="preserve"> genes identified in </w:t>
      </w:r>
      <w:proofErr w:type="spellStart"/>
      <w:r w:rsidRPr="008B44D4">
        <w:rPr>
          <w:rFonts w:ascii="Times New Roman" w:hAnsi="Times New Roman"/>
          <w:bCs/>
          <w:i/>
          <w:iCs/>
          <w:color w:val="000000"/>
          <w:szCs w:val="21"/>
        </w:rPr>
        <w:t>Populus</w:t>
      </w:r>
      <w:proofErr w:type="spellEnd"/>
      <w:r w:rsidRPr="008B44D4">
        <w:rPr>
          <w:rFonts w:ascii="Times New Roman" w:hAnsi="Times New Roman"/>
          <w:bCs/>
          <w:i/>
          <w:iCs/>
          <w:color w:val="000000"/>
          <w:szCs w:val="21"/>
        </w:rPr>
        <w:t xml:space="preserve"> deltoid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1178"/>
        <w:gridCol w:w="909"/>
        <w:gridCol w:w="998"/>
        <w:gridCol w:w="947"/>
        <w:gridCol w:w="585"/>
        <w:gridCol w:w="512"/>
        <w:gridCol w:w="1389"/>
        <w:gridCol w:w="762"/>
        <w:gridCol w:w="515"/>
        <w:gridCol w:w="865"/>
      </w:tblGrid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0" w:name="_GoBack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Chr.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Start site (</w:t>
            </w:r>
            <w:proofErr w:type="spellStart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bp</w:t>
            </w:r>
            <w:proofErr w:type="spellEnd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End site (</w:t>
            </w:r>
            <w:proofErr w:type="spellStart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bp</w:t>
            </w:r>
            <w:proofErr w:type="spellEnd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strand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Exon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Protein Length (AA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Mw(</w:t>
            </w:r>
            <w:proofErr w:type="spellStart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kDa</w:t>
            </w:r>
            <w:proofErr w:type="spellEnd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pI</w:t>
            </w:r>
            <w:proofErr w:type="spellEnd"/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Predicted</w:t>
            </w:r>
          </w:p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subcellu</w:t>
            </w:r>
            <w:r w:rsidRPr="00E4401C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la</w:t>
            </w: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</w:p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b/>
                <w:bCs/>
                <w:color w:val="000000"/>
                <w:szCs w:val="21"/>
              </w:rPr>
              <w:t>localization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05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16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37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445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78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6394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6512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527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90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216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229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81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03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800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8228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914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3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2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527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547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642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5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2619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2637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688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80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9366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949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47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09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495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5152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789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4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4987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5003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50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61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8750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87797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301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62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512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5412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41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74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9671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96973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178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6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83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0791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0815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29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319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278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2898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553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35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5562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55782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668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2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362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5885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5903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73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369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959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9889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63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439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424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4388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462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444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95303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95451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96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492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7219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7234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43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040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036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056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935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05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7373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7388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83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24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902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9200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626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7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34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697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7183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348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41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5982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6005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292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54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3915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39294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75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74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1153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12318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01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93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8602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86208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48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205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2795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2817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903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213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216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2312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44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1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220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2010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20427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356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251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0327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0350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053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3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067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774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787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519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082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911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9204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623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00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9036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9052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56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20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67536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67740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646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41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106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129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035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7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56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5613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56280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315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56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5679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5693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799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67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479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4909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3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207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34798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3534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236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8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240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6129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61492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17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26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661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6784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886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33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392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4078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374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9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93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36181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3635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424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95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257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282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186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24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188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2012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084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26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4942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49533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0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4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43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0313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0459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809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76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78139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78269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852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6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5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22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504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523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139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237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315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331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71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8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237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382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4005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631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238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5364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5511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925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000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38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114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08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369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3845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957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08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078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1098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430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24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475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4838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205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8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5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55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35369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35472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93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74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3205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32205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5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238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930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9513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158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071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437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4576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04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9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33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9067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90867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48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80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9201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9219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01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33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321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336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763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34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534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5512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92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5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34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900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9914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199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6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47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669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695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909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6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8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8876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88929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058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10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50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67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209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75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636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672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347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101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3609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36292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03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145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769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7890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93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6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11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806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8225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47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77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281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3255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66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86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9364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9441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11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5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9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4158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4348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067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05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736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7542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968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7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07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848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8670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07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2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569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5896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66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43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7886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7904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0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4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196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213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92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91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5770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57941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733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6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197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149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1647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52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0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5903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5915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37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0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298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316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982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8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08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74997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75095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36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11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0020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00388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242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8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04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220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2410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9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26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874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8886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448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54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7516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75438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23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63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3705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37302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598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98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251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2590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677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139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1333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13476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115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004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55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76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95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058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79359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79518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090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12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9979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9994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587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22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7245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72603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807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9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42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829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859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733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51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412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4322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948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67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8182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81988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632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6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9553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9574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5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86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7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4195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42130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681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97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8198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82439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48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0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1G036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46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629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278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1G123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9995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0013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073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1G164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1420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14330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203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41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951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969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774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0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57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351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3713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278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76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0760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07782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076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83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9133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91531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713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87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5732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5752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73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135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328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3542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629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1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14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583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6086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33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149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686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720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592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02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04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63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479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59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0273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046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32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59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154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1739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2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8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1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71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138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1671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399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71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626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642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501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5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82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2617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26364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599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16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6180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6191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068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2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85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2748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2762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36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0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86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3235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32493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51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8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33162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33412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324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4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22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27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41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65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34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375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3831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5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5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82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048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0742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545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2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03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5116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51374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707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15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363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3852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77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21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411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4261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688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27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470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503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474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35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24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460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044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43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781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8060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782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49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391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413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15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49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076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0924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510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70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1169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1194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909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6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79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006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019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426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3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79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169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1821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77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81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3350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33693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112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4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87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8186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8206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734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131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895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9223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72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145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96422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96677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287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145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97127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9738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76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6G103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8152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81669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77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18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753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7661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662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76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0075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0109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955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5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86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4619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46367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715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4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88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340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3623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645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90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6092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6328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425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01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2225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22368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176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02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2982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2993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10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4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5334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5839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68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5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617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633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7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5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905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9277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96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5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5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105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124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33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5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252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2705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831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6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5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7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1045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1060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12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9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5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38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070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092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257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06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24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40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3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06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49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65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3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48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071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0829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257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48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3354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6346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406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49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23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233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085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49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491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499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31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57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1322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1343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537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9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38837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39019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057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12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7941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7951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421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1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6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135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56469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5659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293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1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1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722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740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075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4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36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97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4169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68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8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42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7058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7349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599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47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7948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79674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5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52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3037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322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233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84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3661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3675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17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9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119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8691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28868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682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9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17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120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372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386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20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120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407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4216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26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7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120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5293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35504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44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01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2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0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70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628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65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42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7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63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22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65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3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90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142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263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78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7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18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721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4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132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799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851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5707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9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092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931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0048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780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55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4877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49102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998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80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88720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89067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163.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46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326220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33211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574.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4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8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43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30996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24030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0572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Podel.01G0056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35898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35931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5608.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8.7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83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6331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6354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03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6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829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88580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31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00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8666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8706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310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165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9665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60145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8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2025.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lastRenderedPageBreak/>
              <w:t>PdeMYB19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Podel.02G18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1377004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1377448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3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38006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8.0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szCs w:val="21"/>
              </w:rPr>
            </w:pPr>
            <w:r w:rsidRPr="00E4401C">
              <w:rPr>
                <w:rFonts w:ascii="Times New Roman" w:hAnsi="Times New Roman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82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332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93843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57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5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96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2568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2732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237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99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86223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87090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6819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9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19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051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2537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3363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766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7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082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31717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31984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340.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79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8392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8798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499.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80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27316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27559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9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387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4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45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22808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23250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09.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63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452186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45342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169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2430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61614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61757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730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212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03917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04106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431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2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0322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5240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5441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785.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404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7941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308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757.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4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0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77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17181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17404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025.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911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57112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57538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140.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110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6806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7588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3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0015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322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1765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2122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3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867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4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1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71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22751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22967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14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72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06418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0859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175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6G087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8023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8375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6020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8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589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7359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7702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8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460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5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161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91123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91498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067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672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428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965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50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034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9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1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727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448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16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70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0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4465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344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8838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8929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002.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188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45065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45234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457.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4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13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0314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0357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56.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211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8728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2992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32.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0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20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3715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3775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85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31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7883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78936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434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133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50526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5069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232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2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89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474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4822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721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1G020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4458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4552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96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1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2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23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066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072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676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33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11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9333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866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3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97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7616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793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824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22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379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3937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516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37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736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85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6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0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9G036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1775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1940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08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4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82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48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8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04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38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259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76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015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81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503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35769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662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310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060138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06421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741.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3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066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901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986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231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7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056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426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4338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9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4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60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5947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06248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827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6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06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09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708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8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5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89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2951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2996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11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007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30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740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850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5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8G065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6562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16914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665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27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3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6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94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741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152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152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705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608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2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4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0396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55476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5936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3635.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4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39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8549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89013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972.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4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2314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070410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07689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6124.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0383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1075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5556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328.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5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221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3682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703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1362.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0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948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97946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98234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8758.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034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083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206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8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0826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245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1509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1626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9073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1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018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265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4559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818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9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020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845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9639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8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25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35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0949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10076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147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0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5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6G095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123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1822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441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8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037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171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191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147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087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6819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744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346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59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40950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4110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773.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6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59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46948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4711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525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36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9052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29268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613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1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92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87754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88420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7450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242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2711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2729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343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6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6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28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7615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775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864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5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121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410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4258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737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6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122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802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824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721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4G1577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1469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22029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9352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119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247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0305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991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005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86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32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3102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3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2G004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337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701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5159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3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105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047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0815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0009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7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105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508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15452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32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.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4G1755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4704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47561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5354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6G008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87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8386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3048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7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019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230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284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2949.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7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29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31949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32082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415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260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7820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78492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05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098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98907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99423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453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1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6G106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610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635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686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72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3621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3734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638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7G085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4895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49391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53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lastRenderedPageBreak/>
              <w:t>PdeMYB28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22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6969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37103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065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8G078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163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21879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03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9G042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7733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7799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624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1958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72944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73204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593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6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8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225100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64360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65136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1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88450.9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0G247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07054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0721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6360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2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2G062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1718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1735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188.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.5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6G118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76683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17696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0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453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3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3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913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5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4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9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5083.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9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4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1G1582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9888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299015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095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9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5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3G207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36432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03682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357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6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05G1320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94025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9417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1945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7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3G139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954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46980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3709.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8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5G0419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734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97554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7917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0.9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299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17G0791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Chr1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210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42243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7328.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6.0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00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187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5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44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58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2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5436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.0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01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2574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7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512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211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8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1350.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.0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P</w:t>
            </w:r>
          </w:p>
        </w:tc>
      </w:tr>
      <w:tr w:rsidR="00B4436A" w:rsidRPr="00E4401C" w:rsidTr="00B4436A">
        <w:trPr>
          <w:trHeight w:val="285"/>
          <w:jc w:val="center"/>
        </w:trPr>
        <w:tc>
          <w:tcPr>
            <w:tcW w:w="494" w:type="pct"/>
            <w:vAlign w:val="center"/>
          </w:tcPr>
          <w:p w:rsidR="00B4436A" w:rsidRPr="00E4401C" w:rsidRDefault="00B4436A" w:rsidP="00AE29D0">
            <w:pPr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deMYB302</w:t>
            </w:r>
          </w:p>
        </w:tc>
        <w:tc>
          <w:tcPr>
            <w:tcW w:w="745" w:type="pct"/>
            <w:vAlign w:val="center"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Podel.T25960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scaffold_76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418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50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19588.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9.7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B4436A" w:rsidRPr="00E4401C" w:rsidRDefault="00B4436A" w:rsidP="00AE29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4401C">
              <w:rPr>
                <w:rFonts w:ascii="Times New Roman" w:hAnsi="Times New Roman"/>
                <w:color w:val="000000"/>
                <w:szCs w:val="21"/>
              </w:rPr>
              <w:t>Nuclear</w:t>
            </w:r>
          </w:p>
        </w:tc>
      </w:tr>
      <w:bookmarkEnd w:id="0"/>
    </w:tbl>
    <w:p w:rsidR="00B4436A" w:rsidRDefault="00B4436A" w:rsidP="00B4436A"/>
    <w:p w:rsidR="00B4436A" w:rsidRDefault="00B4436A" w:rsidP="00B4436A"/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121</Words>
  <Characters>20291</Characters>
  <Application>Microsoft Office Word</Application>
  <DocSecurity>0</DocSecurity>
  <Lines>3381</Lines>
  <Paragraphs>3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15T10:01:00Z</dcterms:created>
  <dcterms:modified xsi:type="dcterms:W3CDTF">2021-09-15T10:03:00Z</dcterms:modified>
</cp:coreProperties>
</file>